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0A490" w14:textId="77777777" w:rsidR="00A57A86" w:rsidRPr="006619FE" w:rsidRDefault="00A57A86" w:rsidP="00A57A86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8</w:t>
      </w:r>
      <w:r w:rsidRPr="00002E9F">
        <w:rPr>
          <w:rFonts w:ascii="Times New Roman" w:hAnsi="Times New Roman" w:cs="Times New Roman"/>
          <w:b/>
          <w:sz w:val="22"/>
          <w:szCs w:val="22"/>
          <w:lang w:val="en-US"/>
        </w:rPr>
        <w:t>. 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pinions 5a and 5b: 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>Do you think you have an influence on the placebo response?</w:t>
      </w:r>
      <w:r w:rsidRPr="006619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142"/>
        <w:gridCol w:w="8247"/>
      </w:tblGrid>
      <w:tr w:rsidR="00A57A86" w:rsidRPr="006619FE" w14:paraId="6E9FA639" w14:textId="77777777" w:rsidTr="00ED513C">
        <w:tc>
          <w:tcPr>
            <w:tcW w:w="9206" w:type="dxa"/>
            <w:gridSpan w:val="3"/>
          </w:tcPr>
          <w:p w14:paraId="6C86134F" w14:textId="77777777" w:rsidR="00A57A86" w:rsidRPr="008A7D20" w:rsidRDefault="00A57A86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A7D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A57A86" w:rsidRPr="006619FE" w14:paraId="0123B2E1" w14:textId="77777777" w:rsidTr="00ED513C">
        <w:tc>
          <w:tcPr>
            <w:tcW w:w="817" w:type="dxa"/>
          </w:tcPr>
          <w:p w14:paraId="7DB8C187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389" w:type="dxa"/>
            <w:gridSpan w:val="2"/>
          </w:tcPr>
          <w:p w14:paraId="33E55CBE" w14:textId="4AC38832" w:rsidR="00A57A86" w:rsidRPr="006619FE" w:rsidRDefault="00A57A86" w:rsidP="00407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…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ur enthusiasm, our belief in the </w:t>
            </w:r>
            <w:r w:rsidR="00407E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e</w:t>
            </w:r>
            <w:bookmarkStart w:id="0" w:name="_GoBack"/>
            <w:bookmarkEnd w:id="0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is new drug, plays a major role on </w:t>
            </w:r>
            <w:r w:rsidR="003001D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'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olvemen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 the expectation will be stronger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657188F0" w14:textId="77777777" w:rsidTr="00ED513C">
        <w:tc>
          <w:tcPr>
            <w:tcW w:w="817" w:type="dxa"/>
          </w:tcPr>
          <w:p w14:paraId="51920AA6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389" w:type="dxa"/>
            <w:gridSpan w:val="2"/>
          </w:tcPr>
          <w:p w14:paraId="6AAF62E3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 don'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know, I hope I don't have much i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ence on this placebo effect…Of course there is the environment, the team…"</w:t>
            </w:r>
          </w:p>
        </w:tc>
      </w:tr>
      <w:tr w:rsidR="00A57A86" w:rsidRPr="006619FE" w14:paraId="23D91224" w14:textId="77777777" w:rsidTr="00ED513C">
        <w:tc>
          <w:tcPr>
            <w:tcW w:w="817" w:type="dxa"/>
          </w:tcPr>
          <w:p w14:paraId="4F9F3D4C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389" w:type="dxa"/>
            <w:gridSpan w:val="2"/>
          </w:tcPr>
          <w:p w14:paraId="2AFF6BD8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 don'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know [in the context of a</w:t>
            </w:r>
            <w:r w:rsidR="003001D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CT]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n'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see it as something personal, bu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her related to the team."</w:t>
            </w:r>
          </w:p>
        </w:tc>
      </w:tr>
      <w:tr w:rsidR="00A57A86" w:rsidRPr="006619FE" w14:paraId="2A2BCA27" w14:textId="77777777" w:rsidTr="00ED513C">
        <w:tc>
          <w:tcPr>
            <w:tcW w:w="817" w:type="dxa"/>
          </w:tcPr>
          <w:p w14:paraId="5999AC4B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389" w:type="dxa"/>
            <w:gridSpan w:val="2"/>
          </w:tcPr>
          <w:p w14:paraId="7773A271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, maybe. The placebo effect results more from the patient than from the doctor, even if the doctor may contribute to it through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uasion."</w:t>
            </w:r>
          </w:p>
        </w:tc>
      </w:tr>
      <w:tr w:rsidR="00A57A86" w:rsidRPr="006619FE" w14:paraId="60B01E57" w14:textId="77777777" w:rsidTr="00ED513C">
        <w:tc>
          <w:tcPr>
            <w:tcW w:w="817" w:type="dxa"/>
          </w:tcPr>
          <w:p w14:paraId="6CF712CE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389" w:type="dxa"/>
            <w:gridSpan w:val="2"/>
          </w:tcPr>
          <w:p w14:paraId="5D996477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we are really influential, we might exert a positive effect of the treatment, but if the patient is in the placebo arm, as a result, the placebo wil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a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rger effect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4C5B64C2" w14:textId="77777777" w:rsidTr="00ED513C">
        <w:tc>
          <w:tcPr>
            <w:tcW w:w="817" w:type="dxa"/>
          </w:tcPr>
          <w:p w14:paraId="5F88EC22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389" w:type="dxa"/>
            <w:gridSpan w:val="2"/>
          </w:tcPr>
          <w:p w14:paraId="22D7D036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think that it [the placebo effect] takes place right from the beginning when we present the new molecule, and thu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result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 the hope the patient has in the new molecule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115D2D3B" w14:textId="77777777" w:rsidTr="00ED513C">
        <w:tc>
          <w:tcPr>
            <w:tcW w:w="817" w:type="dxa"/>
          </w:tcPr>
          <w:p w14:paraId="693548B5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389" w:type="dxa"/>
            <w:gridSpan w:val="2"/>
          </w:tcPr>
          <w:p w14:paraId="3C33269D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am so enthusiastic that, maybe, I shouldn't talk to patients to get their cons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ause my enthusiasm will be passed on to the pati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A57A86" w:rsidRPr="006619FE" w14:paraId="53AF4183" w14:textId="77777777" w:rsidTr="00ED513C">
        <w:tc>
          <w:tcPr>
            <w:tcW w:w="817" w:type="dxa"/>
          </w:tcPr>
          <w:p w14:paraId="3E9CDBE4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389" w:type="dxa"/>
            <w:gridSpan w:val="2"/>
          </w:tcPr>
          <w:p w14:paraId="22ACA128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No doubt that I induce a placebo effect… When we are a principal investigator we bring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certai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nthusiasm and patients may feel it. Yes, I believe w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ert an influence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62831A70" w14:textId="77777777" w:rsidTr="00ED513C">
        <w:tc>
          <w:tcPr>
            <w:tcW w:w="9206" w:type="dxa"/>
            <w:gridSpan w:val="3"/>
          </w:tcPr>
          <w:p w14:paraId="05713175" w14:textId="77777777" w:rsidR="00A57A86" w:rsidRPr="008A7D20" w:rsidRDefault="00A57A86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A7D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linical Research Associates</w:t>
            </w:r>
          </w:p>
        </w:tc>
      </w:tr>
      <w:tr w:rsidR="00A57A86" w:rsidRPr="006619FE" w14:paraId="4D167FBF" w14:textId="77777777" w:rsidTr="00ED513C">
        <w:tc>
          <w:tcPr>
            <w:tcW w:w="959" w:type="dxa"/>
            <w:gridSpan w:val="2"/>
          </w:tcPr>
          <w:p w14:paraId="5A9A18B9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8247" w:type="dxa"/>
          </w:tcPr>
          <w:p w14:paraId="64B34978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 exert a huge influence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t is a little bit like a maternal attitude, because as soon as they have a concern, they call me. Some 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y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 feel pampered, like with a mom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7634BCD1" w14:textId="77777777" w:rsidTr="00ED513C">
        <w:tc>
          <w:tcPr>
            <w:tcW w:w="959" w:type="dxa"/>
            <w:gridSpan w:val="2"/>
          </w:tcPr>
          <w:p w14:paraId="732FA597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8247" w:type="dxa"/>
          </w:tcPr>
          <w:p w14:paraId="05F07E95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 think s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 have </w:t>
            </w:r>
            <w:r w:rsidR="003001D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vileged relationship with patients, we know them well, they call us, we call them. We pamper them a little bit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3DD6E9F3" w14:textId="77777777" w:rsidTr="00ED513C">
        <w:tc>
          <w:tcPr>
            <w:tcW w:w="959" w:type="dxa"/>
            <w:gridSpan w:val="2"/>
          </w:tcPr>
          <w:p w14:paraId="603CA1F3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8247" w:type="dxa"/>
          </w:tcPr>
          <w:p w14:paraId="111DC338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aybe: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 don'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know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ther I tak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 in the placebo effect, but…The fact that we take good care of patients, that we see to patients every needs. Obviously, a relationship is taking place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4EA99885" w14:textId="77777777" w:rsidTr="00ED513C">
        <w:tc>
          <w:tcPr>
            <w:tcW w:w="959" w:type="dxa"/>
            <w:gridSpan w:val="2"/>
          </w:tcPr>
          <w:p w14:paraId="78D9E85D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8247" w:type="dxa"/>
          </w:tcPr>
          <w:p w14:paraId="5AB436DD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aybe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"I don't know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 but I think trustworthy 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ionships are progressively oc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g. It'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 more like it…. We often spen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re 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e with them than the doctor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 soon as</w:t>
            </w:r>
            <w:r w:rsidR="003001D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y join the study, they no longer call the doctor,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y call us all the time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02B030B8" w14:textId="77777777" w:rsidTr="00ED513C">
        <w:tc>
          <w:tcPr>
            <w:tcW w:w="959" w:type="dxa"/>
            <w:gridSpan w:val="2"/>
          </w:tcPr>
          <w:p w14:paraId="5B4D1728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8247" w:type="dxa"/>
          </w:tcPr>
          <w:p w14:paraId="377E4880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we emphasize the belief, the belief of th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octor representing the study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t has maybe </w:t>
            </w:r>
            <w:r w:rsidR="003001D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mething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o with the belief I can have when I describe the study to a patient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A57A86" w:rsidRPr="006619FE" w14:paraId="0594CD52" w14:textId="77777777" w:rsidTr="00ED513C">
        <w:tc>
          <w:tcPr>
            <w:tcW w:w="959" w:type="dxa"/>
            <w:gridSpan w:val="2"/>
          </w:tcPr>
          <w:p w14:paraId="3C49AAA2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6</w:t>
            </w:r>
          </w:p>
        </w:tc>
        <w:tc>
          <w:tcPr>
            <w:tcW w:w="8247" w:type="dxa"/>
          </w:tcPr>
          <w:p w14:paraId="7123CDA3" w14:textId="77777777" w:rsidR="00A57A86" w:rsidRPr="006619FE" w:rsidRDefault="00A57A8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aybe: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really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y to keep a neutral attitude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ry to be… to be close, but not too close to the patient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</w:tbl>
    <w:p w14:paraId="389573DE" w14:textId="77777777" w:rsidR="00A57A86" w:rsidRDefault="00A57A86" w:rsidP="00A57A86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588AE483" w14:textId="77777777" w:rsidR="00372101" w:rsidRDefault="00372101"/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A86"/>
    <w:rsid w:val="003001D9"/>
    <w:rsid w:val="00372101"/>
    <w:rsid w:val="00407E19"/>
    <w:rsid w:val="00A57A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5FFA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57A86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57A86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118</Characters>
  <Application>Microsoft Macintosh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3</cp:revision>
  <dcterms:created xsi:type="dcterms:W3CDTF">2014-10-23T09:53:00Z</dcterms:created>
  <dcterms:modified xsi:type="dcterms:W3CDTF">2015-07-23T14:24:00Z</dcterms:modified>
</cp:coreProperties>
</file>